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F68" w:rsidRPr="00DB5737" w:rsidRDefault="004A5893" w:rsidP="00DB5737">
      <w:pPr>
        <w:ind w:firstLineChars="588" w:firstLine="1417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714F68" w:rsidRPr="00E471C2">
        <w:rPr>
          <w:rFonts w:ascii="Times New Roman" w:hAnsi="Times New Roman"/>
          <w:b/>
          <w:sz w:val="24"/>
          <w:szCs w:val="24"/>
        </w:rPr>
        <w:t xml:space="preserve">Table </w:t>
      </w:r>
      <w:r w:rsidR="00DE321B">
        <w:rPr>
          <w:rFonts w:ascii="Times New Roman" w:hAnsi="Times New Roman" w:hint="eastAsia"/>
          <w:b/>
          <w:sz w:val="24"/>
          <w:szCs w:val="24"/>
        </w:rPr>
        <w:t>9</w:t>
      </w:r>
      <w:r w:rsidR="00714F68" w:rsidRPr="00E471C2">
        <w:rPr>
          <w:rFonts w:ascii="Times New Roman" w:hAnsi="Times New Roman"/>
          <w:b/>
          <w:sz w:val="24"/>
          <w:szCs w:val="24"/>
        </w:rPr>
        <w:t>:</w:t>
      </w:r>
      <w:r w:rsidR="00714F68">
        <w:rPr>
          <w:rFonts w:ascii="Times New Roman" w:hAnsi="Times New Roman"/>
          <w:b/>
          <w:sz w:val="24"/>
          <w:szCs w:val="24"/>
        </w:rPr>
        <w:t xml:space="preserve"> </w:t>
      </w:r>
      <w:r w:rsidR="00714F68" w:rsidRPr="00E471C2">
        <w:rPr>
          <w:rFonts w:ascii="Times New Roman" w:hAnsi="Times New Roman"/>
          <w:b/>
          <w:sz w:val="24"/>
          <w:szCs w:val="24"/>
        </w:rPr>
        <w:t xml:space="preserve">The distribution for the ESTs of </w:t>
      </w:r>
      <w:r w:rsidR="00714F68" w:rsidRPr="004A5893">
        <w:rPr>
          <w:rFonts w:ascii="Times New Roman" w:hAnsi="Times New Roman"/>
          <w:b/>
          <w:i/>
          <w:sz w:val="24"/>
          <w:szCs w:val="24"/>
        </w:rPr>
        <w:t>GH3</w:t>
      </w:r>
      <w:r w:rsidR="00714F68" w:rsidRPr="00E4700D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714F68" w:rsidRPr="00E471C2">
        <w:rPr>
          <w:rFonts w:ascii="Times New Roman" w:hAnsi="Times New Roman"/>
          <w:b/>
          <w:sz w:val="24"/>
          <w:szCs w:val="24"/>
        </w:rPr>
        <w:t>genes in</w:t>
      </w:r>
      <w:r w:rsidR="00714F68" w:rsidRPr="00E471C2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DE321B" w:rsidRPr="00DE321B">
        <w:rPr>
          <w:rFonts w:ascii="Times New Roman" w:hAnsi="Times New Roman"/>
          <w:b/>
          <w:i/>
          <w:kern w:val="0"/>
          <w:sz w:val="24"/>
          <w:szCs w:val="24"/>
        </w:rPr>
        <w:t>A. thaliana</w:t>
      </w:r>
    </w:p>
    <w:tbl>
      <w:tblPr>
        <w:tblW w:w="0" w:type="auto"/>
        <w:jc w:val="center"/>
        <w:tblInd w:w="-5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55"/>
        <w:gridCol w:w="1890"/>
        <w:gridCol w:w="1236"/>
        <w:gridCol w:w="1065"/>
        <w:gridCol w:w="759"/>
        <w:gridCol w:w="1582"/>
        <w:gridCol w:w="968"/>
        <w:gridCol w:w="1770"/>
      </w:tblGrid>
      <w:tr w:rsidR="00714F68" w:rsidRPr="005B7071" w:rsidTr="000D54A0">
        <w:trPr>
          <w:trHeight w:val="278"/>
          <w:jc w:val="center"/>
        </w:trPr>
        <w:tc>
          <w:tcPr>
            <w:tcW w:w="1855" w:type="dxa"/>
            <w:vMerge w:val="restart"/>
            <w:shd w:val="clear" w:color="auto" w:fill="A6A6A6" w:themeFill="background1" w:themeFillShade="A6"/>
          </w:tcPr>
          <w:p w:rsidR="00714F68" w:rsidRPr="001C16A3" w:rsidRDefault="00714F68" w:rsidP="00B67D36">
            <w:pPr>
              <w:rPr>
                <w:rFonts w:ascii="Times New Roman" w:hAnsi="Times New Roman"/>
                <w:b/>
                <w:szCs w:val="21"/>
              </w:rPr>
            </w:pPr>
            <w:r w:rsidRPr="001C16A3">
              <w:rPr>
                <w:rFonts w:ascii="Times New Roman" w:hAnsi="Times New Roman"/>
                <w:b/>
                <w:szCs w:val="21"/>
              </w:rPr>
              <w:t>Genes</w:t>
            </w:r>
          </w:p>
        </w:tc>
        <w:tc>
          <w:tcPr>
            <w:tcW w:w="1890" w:type="dxa"/>
            <w:vMerge w:val="restart"/>
            <w:shd w:val="clear" w:color="auto" w:fill="A6A6A6" w:themeFill="background1" w:themeFillShade="A6"/>
          </w:tcPr>
          <w:p w:rsidR="00714F68" w:rsidRPr="001C16A3" w:rsidRDefault="00714F68" w:rsidP="00B67D36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1C16A3">
              <w:rPr>
                <w:rFonts w:ascii="Times New Roman" w:hAnsi="Times New Roman"/>
                <w:b/>
                <w:szCs w:val="21"/>
              </w:rPr>
              <w:t>Number of ESTs</w:t>
            </w:r>
          </w:p>
        </w:tc>
        <w:tc>
          <w:tcPr>
            <w:tcW w:w="7380" w:type="dxa"/>
            <w:gridSpan w:val="6"/>
            <w:shd w:val="clear" w:color="auto" w:fill="A6A6A6" w:themeFill="background1" w:themeFillShade="A6"/>
          </w:tcPr>
          <w:p w:rsidR="00714F68" w:rsidRPr="001C16A3" w:rsidRDefault="00714F68" w:rsidP="00E865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1C16A3">
              <w:rPr>
                <w:rFonts w:ascii="Times New Roman" w:hAnsi="Times New Roman"/>
                <w:b/>
                <w:kern w:val="0"/>
                <w:szCs w:val="21"/>
              </w:rPr>
              <w:t>Tissue</w:t>
            </w:r>
          </w:p>
        </w:tc>
      </w:tr>
      <w:tr w:rsidR="00714F68" w:rsidRPr="001C16A3" w:rsidTr="000D54A0">
        <w:trPr>
          <w:trHeight w:val="278"/>
          <w:jc w:val="center"/>
        </w:trPr>
        <w:tc>
          <w:tcPr>
            <w:tcW w:w="1855" w:type="dxa"/>
            <w:vMerge/>
            <w:shd w:val="clear" w:color="auto" w:fill="A6A6A6" w:themeFill="background1" w:themeFillShade="A6"/>
          </w:tcPr>
          <w:p w:rsidR="00714F68" w:rsidRPr="001C16A3" w:rsidRDefault="00714F68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890" w:type="dxa"/>
            <w:vMerge/>
            <w:shd w:val="clear" w:color="auto" w:fill="A6A6A6" w:themeFill="background1" w:themeFillShade="A6"/>
          </w:tcPr>
          <w:p w:rsidR="00714F68" w:rsidRPr="001C16A3" w:rsidRDefault="00714F68" w:rsidP="00B67D36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36" w:type="dxa"/>
            <w:shd w:val="clear" w:color="auto" w:fill="A6A6A6" w:themeFill="background1" w:themeFillShade="A6"/>
          </w:tcPr>
          <w:p w:rsidR="00714F68" w:rsidRPr="001C16A3" w:rsidRDefault="00714F68" w:rsidP="00B67D36">
            <w:pPr>
              <w:rPr>
                <w:rFonts w:ascii="Times New Roman" w:hAnsi="Times New Roman"/>
                <w:b/>
                <w:szCs w:val="21"/>
              </w:rPr>
            </w:pPr>
            <w:bookmarkStart w:id="0" w:name="OLE_LINK1"/>
            <w:r w:rsidRPr="001C16A3">
              <w:rPr>
                <w:rFonts w:ascii="Times New Roman" w:hAnsi="Times New Roman"/>
                <w:b/>
                <w:szCs w:val="21"/>
              </w:rPr>
              <w:t>Rosette</w:t>
            </w:r>
            <w:bookmarkEnd w:id="0"/>
          </w:p>
        </w:tc>
        <w:tc>
          <w:tcPr>
            <w:tcW w:w="1065" w:type="dxa"/>
            <w:shd w:val="clear" w:color="auto" w:fill="A6A6A6" w:themeFill="background1" w:themeFillShade="A6"/>
          </w:tcPr>
          <w:p w:rsidR="00714F68" w:rsidRPr="001C16A3" w:rsidRDefault="00714F68" w:rsidP="00B67D36">
            <w:pPr>
              <w:rPr>
                <w:rFonts w:ascii="Times New Roman" w:hAnsi="Times New Roman"/>
                <w:b/>
                <w:szCs w:val="21"/>
              </w:rPr>
            </w:pPr>
            <w:r w:rsidRPr="001C16A3">
              <w:rPr>
                <w:rFonts w:ascii="Times New Roman" w:hAnsi="Times New Roman"/>
                <w:b/>
                <w:szCs w:val="21"/>
              </w:rPr>
              <w:t>Seedling</w:t>
            </w:r>
          </w:p>
        </w:tc>
        <w:tc>
          <w:tcPr>
            <w:tcW w:w="759" w:type="dxa"/>
            <w:shd w:val="clear" w:color="auto" w:fill="A6A6A6" w:themeFill="background1" w:themeFillShade="A6"/>
          </w:tcPr>
          <w:p w:rsidR="00714F68" w:rsidRPr="001C16A3" w:rsidRDefault="00714F68" w:rsidP="00B67D36">
            <w:pPr>
              <w:rPr>
                <w:rFonts w:ascii="Times New Roman" w:hAnsi="Times New Roman"/>
                <w:b/>
                <w:szCs w:val="21"/>
              </w:rPr>
            </w:pPr>
            <w:r w:rsidRPr="001C16A3">
              <w:rPr>
                <w:rFonts w:ascii="Times New Roman" w:hAnsi="Times New Roman"/>
                <w:b/>
                <w:szCs w:val="21"/>
              </w:rPr>
              <w:t>Root</w:t>
            </w:r>
          </w:p>
        </w:tc>
        <w:tc>
          <w:tcPr>
            <w:tcW w:w="1582" w:type="dxa"/>
            <w:shd w:val="clear" w:color="auto" w:fill="A6A6A6" w:themeFill="background1" w:themeFillShade="A6"/>
          </w:tcPr>
          <w:p w:rsidR="00714F68" w:rsidRPr="001C16A3" w:rsidRDefault="00714F68" w:rsidP="00B67D36">
            <w:pPr>
              <w:rPr>
                <w:rFonts w:ascii="Times New Roman" w:hAnsi="Times New Roman"/>
                <w:b/>
                <w:szCs w:val="21"/>
              </w:rPr>
            </w:pPr>
            <w:r w:rsidRPr="001C16A3">
              <w:rPr>
                <w:rFonts w:ascii="Times New Roman" w:hAnsi="Times New Roman"/>
                <w:b/>
                <w:szCs w:val="21"/>
              </w:rPr>
              <w:t>Inflorescence</w:t>
            </w:r>
          </w:p>
        </w:tc>
        <w:tc>
          <w:tcPr>
            <w:tcW w:w="968" w:type="dxa"/>
            <w:shd w:val="clear" w:color="auto" w:fill="A6A6A6" w:themeFill="background1" w:themeFillShade="A6"/>
          </w:tcPr>
          <w:p w:rsidR="00714F68" w:rsidRPr="001C16A3" w:rsidRDefault="00714F68" w:rsidP="00B67D36">
            <w:pPr>
              <w:rPr>
                <w:rFonts w:ascii="Times New Roman" w:hAnsi="Times New Roman"/>
                <w:b/>
                <w:szCs w:val="21"/>
              </w:rPr>
            </w:pPr>
            <w:bookmarkStart w:id="1" w:name="OLE_LINK2"/>
            <w:bookmarkStart w:id="2" w:name="OLE_LINK3"/>
            <w:r w:rsidRPr="001C16A3">
              <w:rPr>
                <w:rFonts w:ascii="Times New Roman" w:hAnsi="Times New Roman"/>
                <w:b/>
                <w:szCs w:val="21"/>
              </w:rPr>
              <w:t>Callus</w:t>
            </w:r>
            <w:bookmarkEnd w:id="1"/>
            <w:bookmarkEnd w:id="2"/>
          </w:p>
        </w:tc>
        <w:tc>
          <w:tcPr>
            <w:tcW w:w="1770" w:type="dxa"/>
            <w:shd w:val="clear" w:color="auto" w:fill="A6A6A6" w:themeFill="background1" w:themeFillShade="A6"/>
          </w:tcPr>
          <w:p w:rsidR="00714F68" w:rsidRPr="001C16A3" w:rsidRDefault="00714F68" w:rsidP="00B67D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1C16A3">
              <w:rPr>
                <w:rFonts w:ascii="Times New Roman" w:hAnsi="Times New Roman"/>
                <w:b/>
                <w:kern w:val="0"/>
                <w:szCs w:val="21"/>
              </w:rPr>
              <w:t>Cell Suspension</w:t>
            </w: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bookmarkStart w:id="3" w:name="_Hlk448237448"/>
            <w:r w:rsidRPr="00FC4D19">
              <w:rPr>
                <w:rFonts w:ascii="Times New Roman" w:hAnsi="Times New Roman"/>
                <w:i/>
                <w:kern w:val="0"/>
                <w:szCs w:val="21"/>
              </w:rPr>
              <w:t>AT1G5950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kern w:val="0"/>
                <w:szCs w:val="21"/>
              </w:rPr>
              <w:t>AT2G4637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2G4775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 w:rsidRPr="005B7071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5G5451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UnitName" w:val="g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C4D19">
                <w:rPr>
                  <w:rFonts w:ascii="Times New Roman" w:hAnsi="Times New Roman"/>
                  <w:i/>
                  <w:szCs w:val="21"/>
                </w:rPr>
                <w:t>5G</w:t>
              </w:r>
            </w:smartTag>
            <w:r w:rsidRPr="00FC4D19">
              <w:rPr>
                <w:rFonts w:ascii="Times New Roman" w:hAnsi="Times New Roman"/>
                <w:i/>
                <w:szCs w:val="21"/>
              </w:rPr>
              <w:t>1338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5G1337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kern w:val="0"/>
                <w:szCs w:val="21"/>
              </w:rPr>
              <w:t>AT5G5147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bookmarkStart w:id="4" w:name="_GoBack"/>
        <w:bookmarkEnd w:id="4"/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kern w:val="0"/>
                <w:szCs w:val="21"/>
              </w:rPr>
              <w:t>AT4G0340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bookmarkStart w:id="5" w:name="OLE_LINK6"/>
            <w:bookmarkStart w:id="6" w:name="OLE_LINK7"/>
            <w:bookmarkStart w:id="7" w:name="OLE_LINK8"/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  <w:bookmarkEnd w:id="5"/>
            <w:bookmarkEnd w:id="6"/>
            <w:bookmarkEnd w:id="7"/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bookmarkStart w:id="8" w:name="OLE_LINK5"/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  <w:bookmarkEnd w:id="8"/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4G3739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2G2317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4G2726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2G1496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1G2316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1G4866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5G1336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1G2813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5G1332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1G4867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AC75E5" w:rsidRPr="005B7071" w:rsidTr="000D54A0">
        <w:trPr>
          <w:jc w:val="center"/>
        </w:trPr>
        <w:tc>
          <w:tcPr>
            <w:tcW w:w="1855" w:type="dxa"/>
          </w:tcPr>
          <w:p w:rsidR="00AC75E5" w:rsidRPr="00FC4D19" w:rsidRDefault="00AC75E5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4D19">
              <w:rPr>
                <w:rFonts w:ascii="Times New Roman" w:hAnsi="Times New Roman"/>
                <w:i/>
                <w:szCs w:val="21"/>
              </w:rPr>
              <w:t>AT5G13350</w:t>
            </w:r>
          </w:p>
        </w:tc>
        <w:tc>
          <w:tcPr>
            <w:tcW w:w="1890" w:type="dxa"/>
          </w:tcPr>
          <w:p w:rsidR="00AC75E5" w:rsidRPr="005B7071" w:rsidRDefault="00AC75E5" w:rsidP="00DB1E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36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  <w:r w:rsidRPr="005B7071"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759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AC75E5" w:rsidRPr="005B7071" w:rsidRDefault="00AC75E5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AC75E5" w:rsidRPr="005B7071" w:rsidRDefault="00AC75E5" w:rsidP="00DB1EAA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bookmarkEnd w:id="3"/>
    </w:tbl>
    <w:p w:rsidR="00714F68" w:rsidRDefault="00714F68"/>
    <w:sectPr w:rsidR="00714F68" w:rsidSect="004C479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5CBA" w:rsidRDefault="00CA5CBA" w:rsidP="00D3325E">
      <w:r>
        <w:separator/>
      </w:r>
    </w:p>
  </w:endnote>
  <w:endnote w:type="continuationSeparator" w:id="0">
    <w:p w:rsidR="00CA5CBA" w:rsidRDefault="00CA5CBA" w:rsidP="00D33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5CBA" w:rsidRDefault="00CA5CBA" w:rsidP="00D3325E">
      <w:r>
        <w:separator/>
      </w:r>
    </w:p>
  </w:footnote>
  <w:footnote w:type="continuationSeparator" w:id="0">
    <w:p w:rsidR="00CA5CBA" w:rsidRDefault="00CA5CBA" w:rsidP="00D33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64B"/>
    <w:rsid w:val="00015DFD"/>
    <w:rsid w:val="0003038B"/>
    <w:rsid w:val="00040F8E"/>
    <w:rsid w:val="00044B1D"/>
    <w:rsid w:val="00052D18"/>
    <w:rsid w:val="0006764B"/>
    <w:rsid w:val="000D54A0"/>
    <w:rsid w:val="00105261"/>
    <w:rsid w:val="00116158"/>
    <w:rsid w:val="00132513"/>
    <w:rsid w:val="00133D2A"/>
    <w:rsid w:val="001937B5"/>
    <w:rsid w:val="0019418C"/>
    <w:rsid w:val="001C16A3"/>
    <w:rsid w:val="001C5EC8"/>
    <w:rsid w:val="001D0AEA"/>
    <w:rsid w:val="001F1BFD"/>
    <w:rsid w:val="00201D5A"/>
    <w:rsid w:val="00206953"/>
    <w:rsid w:val="00235A32"/>
    <w:rsid w:val="002744B7"/>
    <w:rsid w:val="0027604A"/>
    <w:rsid w:val="002905F8"/>
    <w:rsid w:val="00296EA7"/>
    <w:rsid w:val="002D3EA2"/>
    <w:rsid w:val="002E48BD"/>
    <w:rsid w:val="00310B90"/>
    <w:rsid w:val="00340F18"/>
    <w:rsid w:val="00353C9E"/>
    <w:rsid w:val="00367CEA"/>
    <w:rsid w:val="00394F8A"/>
    <w:rsid w:val="003A01B7"/>
    <w:rsid w:val="004229C8"/>
    <w:rsid w:val="0045603D"/>
    <w:rsid w:val="00485EFF"/>
    <w:rsid w:val="004A5893"/>
    <w:rsid w:val="004C4792"/>
    <w:rsid w:val="004E0EE8"/>
    <w:rsid w:val="00515F22"/>
    <w:rsid w:val="0053244F"/>
    <w:rsid w:val="0053249D"/>
    <w:rsid w:val="005B7071"/>
    <w:rsid w:val="005C0EA3"/>
    <w:rsid w:val="005D36BB"/>
    <w:rsid w:val="005E02F0"/>
    <w:rsid w:val="0061789D"/>
    <w:rsid w:val="00634789"/>
    <w:rsid w:val="006516B1"/>
    <w:rsid w:val="00661E40"/>
    <w:rsid w:val="006941FF"/>
    <w:rsid w:val="006C35F2"/>
    <w:rsid w:val="00706D53"/>
    <w:rsid w:val="00714F68"/>
    <w:rsid w:val="00747226"/>
    <w:rsid w:val="007602D2"/>
    <w:rsid w:val="007814C2"/>
    <w:rsid w:val="007823FE"/>
    <w:rsid w:val="008169ED"/>
    <w:rsid w:val="00816E4B"/>
    <w:rsid w:val="00840E84"/>
    <w:rsid w:val="00855052"/>
    <w:rsid w:val="008558E5"/>
    <w:rsid w:val="0087326A"/>
    <w:rsid w:val="00873FDD"/>
    <w:rsid w:val="008C26D1"/>
    <w:rsid w:val="00906E59"/>
    <w:rsid w:val="009457D0"/>
    <w:rsid w:val="00962D12"/>
    <w:rsid w:val="009F456C"/>
    <w:rsid w:val="00A16F30"/>
    <w:rsid w:val="00A50C33"/>
    <w:rsid w:val="00A63F99"/>
    <w:rsid w:val="00AB18AD"/>
    <w:rsid w:val="00AC75E5"/>
    <w:rsid w:val="00B16DC6"/>
    <w:rsid w:val="00B67D36"/>
    <w:rsid w:val="00C02AE1"/>
    <w:rsid w:val="00C40410"/>
    <w:rsid w:val="00C950BD"/>
    <w:rsid w:val="00CA5CBA"/>
    <w:rsid w:val="00CC01A7"/>
    <w:rsid w:val="00D0200D"/>
    <w:rsid w:val="00D3325E"/>
    <w:rsid w:val="00D517CA"/>
    <w:rsid w:val="00D95F64"/>
    <w:rsid w:val="00D97C67"/>
    <w:rsid w:val="00DB5737"/>
    <w:rsid w:val="00DC285A"/>
    <w:rsid w:val="00DC30CE"/>
    <w:rsid w:val="00DE321B"/>
    <w:rsid w:val="00DF68D0"/>
    <w:rsid w:val="00E05201"/>
    <w:rsid w:val="00E3069A"/>
    <w:rsid w:val="00E36C29"/>
    <w:rsid w:val="00E4700D"/>
    <w:rsid w:val="00E471C2"/>
    <w:rsid w:val="00E62FDD"/>
    <w:rsid w:val="00E81FF3"/>
    <w:rsid w:val="00E8652B"/>
    <w:rsid w:val="00EF6E78"/>
    <w:rsid w:val="00F02C21"/>
    <w:rsid w:val="00F15160"/>
    <w:rsid w:val="00F7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6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D33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D3325E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D33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D3325E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rsid w:val="007602D2"/>
    <w:rPr>
      <w:rFonts w:cs="Times New Roman"/>
      <w:color w:val="0000FF"/>
      <w:u w:val="single"/>
    </w:rPr>
  </w:style>
  <w:style w:type="paragraph" w:styleId="HTML">
    <w:name w:val="HTML Preformatted"/>
    <w:basedOn w:val="a"/>
    <w:link w:val="HTMLChar"/>
    <w:uiPriority w:val="99"/>
    <w:rsid w:val="004C47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locked/>
    <w:rsid w:val="004C4792"/>
    <w:rPr>
      <w:rFonts w:ascii="宋体" w:eastAsia="宋体" w:hAnsi="宋体" w:cs="宋体"/>
      <w:sz w:val="24"/>
      <w:szCs w:val="24"/>
      <w:lang w:val="en-US" w:eastAsia="zh-CN" w:bidi="ar-SA"/>
    </w:rPr>
  </w:style>
  <w:style w:type="character" w:customStyle="1" w:styleId="feature">
    <w:name w:val="feature"/>
    <w:basedOn w:val="a0"/>
    <w:uiPriority w:val="99"/>
    <w:rsid w:val="004C4792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6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D33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D3325E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D33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D3325E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rsid w:val="007602D2"/>
    <w:rPr>
      <w:rFonts w:cs="Times New Roman"/>
      <w:color w:val="0000FF"/>
      <w:u w:val="single"/>
    </w:rPr>
  </w:style>
  <w:style w:type="paragraph" w:styleId="HTML">
    <w:name w:val="HTML Preformatted"/>
    <w:basedOn w:val="a"/>
    <w:link w:val="HTMLChar"/>
    <w:uiPriority w:val="99"/>
    <w:rsid w:val="004C47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locked/>
    <w:rsid w:val="004C4792"/>
    <w:rPr>
      <w:rFonts w:ascii="宋体" w:eastAsia="宋体" w:hAnsi="宋体" w:cs="宋体"/>
      <w:sz w:val="24"/>
      <w:szCs w:val="24"/>
      <w:lang w:val="en-US" w:eastAsia="zh-CN" w:bidi="ar-SA"/>
    </w:rPr>
  </w:style>
  <w:style w:type="character" w:customStyle="1" w:styleId="feature">
    <w:name w:val="feature"/>
    <w:basedOn w:val="a0"/>
    <w:uiPriority w:val="99"/>
    <w:rsid w:val="004C479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8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>Www.SangSan.Cn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桑三博客</dc:creator>
  <cp:lastModifiedBy>Lenovo</cp:lastModifiedBy>
  <cp:revision>2</cp:revision>
  <dcterms:created xsi:type="dcterms:W3CDTF">2025-06-07T07:39:00Z</dcterms:created>
  <dcterms:modified xsi:type="dcterms:W3CDTF">2025-06-07T07:39:00Z</dcterms:modified>
</cp:coreProperties>
</file>